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C33" w:rsidRPr="00452C33" w:rsidRDefault="00C80BD0" w:rsidP="00452C33">
      <w:pPr>
        <w:rPr>
          <w:rFonts w:ascii="Times New Roman" w:hAnsi="Times New Roman" w:cs="Times New Roman"/>
          <w:b/>
          <w:sz w:val="24"/>
          <w:szCs w:val="24"/>
        </w:rPr>
      </w:pPr>
      <w:r w:rsidRPr="00C80BD0"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 w:rsidR="007D3468"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r w:rsidR="00452C33" w:rsidRPr="00452C33">
        <w:rPr>
          <w:rFonts w:ascii="Times New Roman" w:hAnsi="Times New Roman" w:cs="Times New Roman"/>
          <w:b/>
          <w:sz w:val="24"/>
          <w:szCs w:val="24"/>
        </w:rPr>
        <w:t xml:space="preserve"> Detailed information of the isolates with CP sequences used for analysis in this stud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1896"/>
        <w:gridCol w:w="1439"/>
        <w:gridCol w:w="2552"/>
        <w:gridCol w:w="1780"/>
      </w:tblGrid>
      <w:tr w:rsidR="00452C33" w:rsidTr="004E1EC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55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o.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55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ccession no.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2C33" w:rsidRPr="00C06949" w:rsidRDefault="00452C33" w:rsidP="004E1ECB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C069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olate name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</w:t>
            </w:r>
            <w:r w:rsidRPr="003055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st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</w:t>
            </w:r>
            <w:r w:rsidRPr="003055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untry</w:t>
            </w:r>
          </w:p>
        </w:tc>
      </w:tr>
      <w:tr w:rsidR="00452C33" w:rsidTr="004E1ECB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738253.1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J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ycopersicon esculentum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Sichuan)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B703257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annuum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674075.1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NSY-FQC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Liaoning)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G674074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NSY-FQB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Liaoning)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JX088636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YN-tobacco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bacco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Yunnan)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U170807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-Jal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t pepper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96" w:type="dxa"/>
            <w:vAlign w:val="center"/>
          </w:tcPr>
          <w:p w:rsidR="00452C33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Q981316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enchang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chinense Jacp. cv. Yellow Lantern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Hainan)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M909717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per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J972878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KX236451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ABC2PK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sp. (hot chilli)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kistan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Q218936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YN75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Yunnan)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Q854960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ikabayan2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sp.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Q854959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Kh5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sp.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Q854956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K37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sp.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Q854950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ina1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sp.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Hainan)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Q854948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525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sp.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Taiwan)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Q854947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3488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sp.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Taiwan)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Q317867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p3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li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Sichuan)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711056.1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p4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chinense Jacp.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 (Sichuan)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U170808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-War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t pepper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F773493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BTPK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mato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kistan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Q925446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N/C6 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annuum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Q925440.1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N/C1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sicum annuum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n</w:t>
            </w: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MT782116 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GX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Capsicum annuum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hina (Guangxi)</w:t>
            </w:r>
          </w:p>
        </w:tc>
      </w:tr>
      <w:tr w:rsidR="00452C33" w:rsidTr="004E1ECB">
        <w:tc>
          <w:tcPr>
            <w:tcW w:w="0" w:type="auto"/>
            <w:vAlign w:val="bottom"/>
          </w:tcPr>
          <w:p w:rsidR="00452C33" w:rsidRPr="003055ED" w:rsidRDefault="00452C33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96" w:type="dxa"/>
            <w:vAlign w:val="center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MT974520</w:t>
            </w:r>
          </w:p>
        </w:tc>
        <w:tc>
          <w:tcPr>
            <w:tcW w:w="1439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YN</w:t>
            </w:r>
          </w:p>
        </w:tc>
        <w:tc>
          <w:tcPr>
            <w:tcW w:w="2552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Capsicum annuum</w:t>
            </w:r>
          </w:p>
        </w:tc>
        <w:tc>
          <w:tcPr>
            <w:tcW w:w="1780" w:type="dxa"/>
            <w:vAlign w:val="bottom"/>
          </w:tcPr>
          <w:p w:rsidR="00452C33" w:rsidRPr="003055ED" w:rsidRDefault="00452C33" w:rsidP="004E1EC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055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hina (Yunnan)</w:t>
            </w:r>
          </w:p>
        </w:tc>
      </w:tr>
    </w:tbl>
    <w:p w:rsidR="00452C33" w:rsidRPr="003A7FA7" w:rsidRDefault="00452C33" w:rsidP="00452C33">
      <w:pPr>
        <w:rPr>
          <w:rFonts w:ascii="Times New Roman" w:hAnsi="Times New Roman" w:cs="Times New Roman"/>
        </w:rPr>
      </w:pPr>
      <w:r w:rsidRPr="003A7FA7">
        <w:rPr>
          <w:rFonts w:ascii="Times New Roman" w:hAnsi="Times New Roman" w:cs="Times New Roman"/>
        </w:rPr>
        <w:t>All information were collected from the NCBI public database.</w:t>
      </w:r>
    </w:p>
    <w:p w:rsidR="003055ED" w:rsidRPr="00452C33" w:rsidRDefault="003055ED"/>
    <w:p w:rsidR="003055ED" w:rsidRDefault="003055ED"/>
    <w:sectPr w:rsidR="00305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5228" w:rsidRDefault="00995228" w:rsidP="003055ED">
      <w:r>
        <w:separator/>
      </w:r>
    </w:p>
  </w:endnote>
  <w:endnote w:type="continuationSeparator" w:id="0">
    <w:p w:rsidR="00995228" w:rsidRDefault="00995228" w:rsidP="00305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5228" w:rsidRDefault="00995228" w:rsidP="003055ED">
      <w:r>
        <w:separator/>
      </w:r>
    </w:p>
  </w:footnote>
  <w:footnote w:type="continuationSeparator" w:id="0">
    <w:p w:rsidR="00995228" w:rsidRDefault="00995228" w:rsidP="00305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277"/>
    <w:rsid w:val="003049AF"/>
    <w:rsid w:val="003055ED"/>
    <w:rsid w:val="003A7FA7"/>
    <w:rsid w:val="003D4EA3"/>
    <w:rsid w:val="00452C33"/>
    <w:rsid w:val="006F5277"/>
    <w:rsid w:val="007D3468"/>
    <w:rsid w:val="00995228"/>
    <w:rsid w:val="00B430CE"/>
    <w:rsid w:val="00B82FE7"/>
    <w:rsid w:val="00BE0BC1"/>
    <w:rsid w:val="00C06949"/>
    <w:rsid w:val="00C80BD0"/>
    <w:rsid w:val="00F41288"/>
    <w:rsid w:val="00FC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103C22-FE7E-4428-84D1-DE9F5B86F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5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55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5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55ED"/>
    <w:rPr>
      <w:sz w:val="18"/>
      <w:szCs w:val="18"/>
    </w:rPr>
  </w:style>
  <w:style w:type="table" w:styleId="a5">
    <w:name w:val="Table Grid"/>
    <w:basedOn w:val="a1"/>
    <w:uiPriority w:val="39"/>
    <w:rsid w:val="003055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3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0-11-19T14:48:00Z</dcterms:created>
  <dcterms:modified xsi:type="dcterms:W3CDTF">2020-12-10T14:34:00Z</dcterms:modified>
</cp:coreProperties>
</file>